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2F766" w14:textId="77777777" w:rsidR="00CF3674" w:rsidRPr="00A360A8" w:rsidRDefault="00CF3674" w:rsidP="00CF3674">
      <w:pPr>
        <w:rPr>
          <w:rFonts w:ascii="Cambria" w:hAnsi="Cambria" w:cstheme="minorHAnsi"/>
          <w:color w:val="000000" w:themeColor="text1"/>
          <w:sz w:val="21"/>
          <w:szCs w:val="21"/>
        </w:rPr>
      </w:pP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  <w:lang w:val="en-US"/>
        </w:rPr>
        <w:t>Additional file 1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</w:rPr>
        <w:t xml:space="preserve">. 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  <w:lang w:val="en-US"/>
        </w:rPr>
        <w:t>V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</w:rPr>
        <w:t xml:space="preserve">iruses 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  <w:lang w:val="en-US"/>
        </w:rPr>
        <w:t xml:space="preserve">mapped to the varroa RNAseq libraries 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</w:rPr>
        <w:t>in the meta-transcriptomic analysis</w:t>
      </w:r>
      <w:r w:rsidRPr="00A360A8"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  <w:lang w:val="en-US"/>
        </w:rPr>
        <w:t xml:space="preserve">. </w:t>
      </w:r>
    </w:p>
    <w:tbl>
      <w:tblPr>
        <w:tblW w:w="1149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8"/>
        <w:gridCol w:w="1938"/>
        <w:gridCol w:w="850"/>
        <w:gridCol w:w="2693"/>
        <w:gridCol w:w="1560"/>
        <w:gridCol w:w="1125"/>
        <w:gridCol w:w="2427"/>
      </w:tblGrid>
      <w:tr w:rsidR="00A360A8" w:rsidRPr="00A360A8" w14:paraId="7D9B89E5" w14:textId="77777777" w:rsidTr="0015300E">
        <w:trPr>
          <w:trHeight w:val="20"/>
          <w:jc w:val="center"/>
        </w:trPr>
        <w:tc>
          <w:tcPr>
            <w:tcW w:w="89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7A035B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Type</w:t>
            </w:r>
          </w:p>
        </w:tc>
        <w:tc>
          <w:tcPr>
            <w:tcW w:w="19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DFAB47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Famil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BA87E0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Short name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FB885A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Full name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1DAA8E5C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Accession number (NCBI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241299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Genome length (bp)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EA53BF" w14:textId="77777777" w:rsidR="00CF3674" w:rsidRPr="00A360A8" w:rsidRDefault="00CF3674" w:rsidP="0015300E">
            <w:pPr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b/>
                <w:bCs/>
                <w:color w:val="000000" w:themeColor="text1"/>
                <w:sz w:val="18"/>
                <w:szCs w:val="18"/>
              </w:rPr>
              <w:t>Full genome reference</w:t>
            </w:r>
          </w:p>
        </w:tc>
      </w:tr>
      <w:tr w:rsidR="00A360A8" w:rsidRPr="00A360A8" w14:paraId="1A21F927" w14:textId="77777777" w:rsidTr="0015300E">
        <w:trPr>
          <w:trHeight w:val="20"/>
          <w:jc w:val="center"/>
        </w:trPr>
        <w:tc>
          <w:tcPr>
            <w:tcW w:w="89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60948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sRNA(+)</w:t>
            </w:r>
          </w:p>
        </w:tc>
        <w:tc>
          <w:tcPr>
            <w:tcW w:w="193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EE8FF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Iflavirida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5D504F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WVa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EC01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eformed wing virus type a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A7C0095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4830.2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2F1FE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,140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6ED14" w14:textId="42222E21" w:rsidR="00CF3674" w:rsidRPr="00A360A8" w:rsidRDefault="00EA6282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B63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R297F275U865Y558&lt;/clusterId&gt;&lt;metadata&gt;&lt;citation&gt;&lt;id&gt;79e4a54d-f8a8-4692-95ba-c37f6263f132&lt;/id&gt;&lt;/citation&gt;&lt;/metadata&gt;&lt;data&gt;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B63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642D1045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45FFB53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13974CC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2813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WVb *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62E86D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eformed wing virus type b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B7B7D34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6494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F2B6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,112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0DD77" w14:textId="6054E3E8" w:rsidR="00CF3674" w:rsidRPr="00A360A8" w:rsidRDefault="00B63B38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V676J635F316C737&lt;/clusterId&gt;&lt;metadata&gt;&lt;citation&gt;&lt;id&gt;7e8401bb-994d-4fb5-ae4b-a32232e7de1e&lt;/id&gt;&lt;/citation&gt;&lt;/metadata&gt;&lt;data&gt;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2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0919E873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FD6127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28E37B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FB557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WVc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09CF95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eformed wing virus type c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86D4073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CA_900004175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 xml:space="preserve"> #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E53E6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,169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5430C" w14:textId="3DB4EE67" w:rsidR="00CF3674" w:rsidRPr="00A360A8" w:rsidRDefault="00B63B38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7E1233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N692B759X349U763&lt;/clusterId&gt;&lt;metadata&gt;&lt;citation&gt;&lt;id&gt;59e69a47-a494-4641-b246-de358b5d5869&lt;/id&gt;&lt;/citation&gt;&lt;/metadata&gt;&lt;data&gt;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7E1233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3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7008C2E4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41F73A0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4479E58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6639D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BP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C6AF5F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low bee paralysis vir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42B26C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14137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C383B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,505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A1034F" w14:textId="5AEAD6D6" w:rsidR="00CF3674" w:rsidRPr="00A360A8" w:rsidRDefault="007E1233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096842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U262I352E642B433&lt;/clusterId&gt;&lt;metadata&gt;&lt;citation&gt;&lt;id&gt;869bfefd-4359-49f4-96b5-0c5d634b8d90&lt;/id&gt;&lt;/citation&gt;&lt;/metadata&gt;&lt;data&gt;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096842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4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79482A71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B29A9D4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2864ED6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F3610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B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DE2BA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Sacbrood 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F3C6A0D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2066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D2ECA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,832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B8F2D1" w14:textId="0DC26C74" w:rsidR="00CF3674" w:rsidRPr="00A360A8" w:rsidRDefault="00096842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K865Y922N313L136&lt;/clusterId&gt;&lt;metadata&gt;&lt;citation&gt;&lt;id&gt;196ade4d-659f-4c98-bda9-14c9f8bc9b3a&lt;/id&gt;&lt;/citation&gt;&lt;/metadata&gt;&lt;data&gt;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5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0E331534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0912E2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3CA581BD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F002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DV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64F55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arroa destructor virus 2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3924CE0B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40601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141C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,552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46713" w14:textId="00CCDB16" w:rsidR="00CF3674" w:rsidRPr="00A360A8" w:rsidRDefault="00096842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5F57D5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K232Y388N679R483&lt;/clusterId&gt;&lt;metadata&gt;&lt;citation&gt;&lt;id&gt;93b633ce-4c65-4455-9df3-2db84a376097&lt;/id&gt;&lt;/citation&gt;&lt;/metadata&gt;&lt;data&gt;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5F57D5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6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3AC6A128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8C1227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000000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30586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Dicistroviridae </w:t>
            </w:r>
          </w:p>
          <w:p w14:paraId="00078933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720C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IAPV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203A9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Israel acute paralysis virus of bee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373CBD5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9025.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F673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,499</w:t>
            </w:r>
          </w:p>
        </w:tc>
        <w:tc>
          <w:tcPr>
            <w:tcW w:w="2427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7BC10" w14:textId="58ACB7BE" w:rsidR="00CF3674" w:rsidRPr="00A360A8" w:rsidRDefault="00473652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begin" w:fldLock="1"/>
            </w:r>
            <w:r w:rsidR="00A070B0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instrText>ADDIN paperpile_citation &lt;clusterId&gt;S592Z858V349T963&lt;/clusterId&gt;&lt;metadata&gt;&lt;citation&gt;&lt;id&gt;e8440c45-93bc-4933-9618-61df2bff45ec&lt;/id&gt;&lt;/citation&gt;&lt;/metadata&gt;&lt;data&gt;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A070B0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t>(7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360A8" w:rsidRPr="00A360A8" w14:paraId="00F2206F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1215238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C349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B580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B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DF5F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ashmir bee vir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12E0E4C3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4807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B4C7E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,524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5080A" w14:textId="2BB206ED" w:rsidR="00CF3674" w:rsidRPr="00A360A8" w:rsidRDefault="00A070B0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begin" w:fldLock="1"/>
            </w:r>
            <w:r w:rsidR="00565499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instrText>ADDIN paperpile_citation &lt;clusterId&gt;H753U831J521O215&lt;/clusterId&gt;&lt;metadata&gt;&lt;citation&gt;&lt;id&gt;cfa30a7c-32e6-445c-891e-012830571485&lt;/id&gt;&lt;/citation&gt;&lt;/metadata&gt;&lt;data&gt;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565499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t>(8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360A8" w:rsidRPr="00A360A8" w14:paraId="24CB295E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3D2E9A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5AE01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53ED03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BP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83BF8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cute bee paralysis vir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EE1758F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2548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67A7F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,491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3B7B2" w14:textId="687EE045" w:rsidR="00CF3674" w:rsidRPr="00A360A8" w:rsidRDefault="00565499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0B34C9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M343A392W973T494&lt;/clusterId&gt;&lt;metadata&gt;&lt;citation&gt;&lt;id&gt;ad840d32-fdaa-4f9b-bc03-784f40c69108&lt;/id&gt;&lt;/citation&gt;&lt;/metadata&gt;&lt;data&gt;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0B34C9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9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6BF1C7EB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FEBED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AE5DC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8120E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BQC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D75086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Black queen cell 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4438F707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03784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992EB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,550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6373B" w14:textId="6DBAEEA9" w:rsidR="00CF3674" w:rsidRPr="00A360A8" w:rsidRDefault="000B34C9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instrText>ADDIN paperpile_citation &lt;clusterId&gt;F379T436P127M531&lt;/clusterId&gt;&lt;metadata&gt;&lt;citation&gt;&lt;id&gt;5f12142b-6d0a-4c9c-bd8d-ff6c02775d1e&lt;/id&gt;&lt;/citation&gt;&lt;/metadata&gt;&lt;data&gt;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0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31B53F01" w14:textId="77777777" w:rsidTr="000B34C9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358F7B6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tcBorders>
              <w:top w:val="single" w:sz="4" w:space="0" w:color="auto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7D1F9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Tymoviridae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30C3A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BMV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CEF6E6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Bee Macula-like viru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E29A7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27631.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D8B7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,258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BEB6CAF" w14:textId="52E76E58" w:rsidR="00CF3674" w:rsidRPr="00A360A8" w:rsidRDefault="000B34C9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begin" w:fldLock="1"/>
            </w:r>
            <w:r w:rsidR="00516CF5"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instrText>ADDIN paperpile_citation &lt;clusterId&gt;N948A928W419U191&lt;/clusterId&gt;&lt;metadata&gt;&lt;citation&gt;&lt;id&gt;5997329c-bcf0-4a91-9af7-a015465f50c3&lt;/id&gt;&lt;/citation&gt;&lt;/metadata&gt;&lt;data&gt;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516CF5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1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467A501B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13EE38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A930C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7FC45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TL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F58C6E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arroa Tymo-like 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7D1915A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27619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5F87C5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6,169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87917" w14:textId="29A79B1D" w:rsidR="00CF3674" w:rsidRPr="00A360A8" w:rsidRDefault="00351B38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W972J339Y729D434&lt;/clusterId&gt;&lt;metadata&gt;&lt;citation&gt;&lt;id&gt;5997329c-bcf0-4a91-9af7-a015465f50c3&lt;/id&gt;&lt;/citation&gt;&lt;/metadata&gt;&lt;data&gt;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1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7ECF0086" w14:textId="77777777" w:rsidTr="007E4E2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5D5FF319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FDF760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Flavivirida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07E9ED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F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A610F2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pis flavi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2DE50AAD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35071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764F1" w14:textId="77777777" w:rsidR="00CF3674" w:rsidRPr="00A360A8" w:rsidRDefault="00CF3674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0,414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484013" w14:textId="141BD991" w:rsidR="00CF3674" w:rsidRPr="00A360A8" w:rsidRDefault="007E4E2E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begin" w:fldLock="1"/>
            </w:r>
            <w:r w:rsidR="005A7C3D"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instrText>ADDIN paperpile_citation &lt;clusterId&gt;U665I623X113B736&lt;/clusterId&gt;&lt;metadata&gt;&lt;citation&gt;&lt;id&gt;6f12027f-9e9b-4e02-82dd-23b48c221d6a&lt;/id&gt;&lt;/citation&gt;&lt;/metadata&gt;&lt;data&gt;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t>(12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360A8" w:rsidRPr="00A360A8" w14:paraId="29FE6907" w14:textId="77777777" w:rsidTr="00800627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66541CE6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792C07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Unclassified ssRNA(+)</w:t>
            </w:r>
          </w:p>
          <w:p w14:paraId="43E58616" w14:textId="2681EFEB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55CE5C" w14:textId="0388A573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LS</w:t>
            </w:r>
            <w:r w:rsidR="00163330"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B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A8D7F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Lake Sinai 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872EE19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32433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4E7F5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5,991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E388A7" w14:textId="56B555E7" w:rsidR="00F212D6" w:rsidRPr="00A360A8" w:rsidRDefault="00800627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instrText>ADDIN paperpile_citation &lt;clusterId&gt;M692Z658P149T733&lt;/clusterId&gt;&lt;metadata&gt;&lt;citation&gt;&lt;id&gt;4c1f0190-8f6c-4578-a8e8-55ac403b4a4e&lt;/id&gt;&lt;/citation&gt;&lt;/metadata&gt;&lt;data&gt;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3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5E29B941" w14:textId="77777777" w:rsidTr="00EA22A7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200FFCD9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63D95D" w14:textId="3F224A03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969808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DV3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533D2D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arroa destructor virus 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5ED220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X578272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FC2F6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,202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706BA" w14:textId="290811FB" w:rsidR="00F212D6" w:rsidRPr="00A360A8" w:rsidRDefault="00C44C08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J727X875T365Q988&lt;/clusterId&gt;&lt;metadata&gt;&lt;citation&gt;&lt;id&gt;93b633ce-4c65-4455-9df3-2db84a376097&lt;/id&gt;&lt;/citation&gt;&lt;/metadata&gt;&lt;data&gt;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6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7F803846" w14:textId="77777777" w:rsidTr="00F212D6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01B4C87C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7BF6AC" w14:textId="610F4F2E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B2CBC0" w14:textId="28AC9914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VDV5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3F561F" w14:textId="3CE070B6" w:rsidR="00F212D6" w:rsidRPr="00A360A8" w:rsidRDefault="004E79FC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arroa destructor virus 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FD7C725" w14:textId="679187CA" w:rsidR="00F212D6" w:rsidRPr="00A360A8" w:rsidRDefault="003468ED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795519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FF8EC9" w14:textId="017CEB00" w:rsidR="00F212D6" w:rsidRPr="00A360A8" w:rsidRDefault="00A5095E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,169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15A5A3" w14:textId="681006AE" w:rsidR="00F212D6" w:rsidRPr="00A360A8" w:rsidRDefault="002F66A8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begin" w:fldLock="1"/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instrText>ADDIN paperpile_citation &lt;clusterId&gt;F416T763I154G877&lt;/clusterId&gt;&lt;metadata&gt;&lt;citation&gt;&lt;id&gt;0f92fbb6-614c-4377-8172-27c6be6fd487&lt;/id&gt;&lt;/citation&gt;&lt;/metadata&gt;&lt;data&gt;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  <w:lang w:val="en-US"/>
              </w:rPr>
              <w:t>(14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A360A8" w:rsidRPr="00A360A8" w14:paraId="280611D1" w14:textId="77777777" w:rsidTr="00EA22A7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2212BA4" w14:textId="77777777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93F9EA" w14:textId="1C8D686A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E7367E" w14:textId="6259C13D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CBP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2220E4" w14:textId="28571ADA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Chronic bee paralysis virus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554AF9B" w14:textId="30ADE0EF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NC_010711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E1BE60" w14:textId="199AEC18" w:rsidR="00F212D6" w:rsidRPr="00A360A8" w:rsidRDefault="00F212D6" w:rsidP="00F212D6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3,674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514662" w14:textId="4349890C" w:rsidR="00F212D6" w:rsidRPr="00A360A8" w:rsidRDefault="00800627" w:rsidP="00F212D6">
            <w:pPr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Y483M441I821F544&lt;/clusterId&gt;&lt;metadata&gt;&lt;citation&gt;&lt;id&gt;f6aa473e-8c39-4b8c-b8ac-648b80451119&lt;/id&gt;&lt;/citation&gt;&lt;/metadata&gt;&lt;data&gt;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5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0F0A7822" w14:textId="77777777" w:rsidTr="00EA22A7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74FBE25E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28239C" w14:textId="2D8439D3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B146D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N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7B8413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mellifera nora virus 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28684A7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Y354240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9BB389" w14:textId="77777777" w:rsidR="00F212D6" w:rsidRPr="00A360A8" w:rsidRDefault="00F212D6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0,091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4389CE" w14:textId="7935628B" w:rsidR="00F212D6" w:rsidRPr="00A360A8" w:rsidRDefault="005A7C3D" w:rsidP="0015300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3)</w:t>
            </w:r>
          </w:p>
        </w:tc>
      </w:tr>
      <w:tr w:rsidR="00A360A8" w:rsidRPr="00A360A8" w14:paraId="22FC96B4" w14:textId="77777777" w:rsidTr="000A288B">
        <w:trPr>
          <w:trHeight w:val="20"/>
          <w:jc w:val="center"/>
        </w:trPr>
        <w:tc>
          <w:tcPr>
            <w:tcW w:w="898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A20124" w14:textId="105BDDDE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ssRNA(-)</w:t>
            </w:r>
          </w:p>
        </w:tc>
        <w:tc>
          <w:tcPr>
            <w:tcW w:w="1938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6128E95" w14:textId="41DE8062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Rhabdoviridae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F4AF10" w14:textId="2B29C798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RV-1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5ECD6D9" w14:textId="2043912C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mellifera rhabdovirus-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09FB1B1A" w14:textId="1D60149E" w:rsidR="00265E1E" w:rsidRPr="00A360A8" w:rsidRDefault="00803AC3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Y354230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4B66E0" w14:textId="0DDE723E" w:rsidR="00265E1E" w:rsidRPr="00A360A8" w:rsidRDefault="00647F9F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,598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B65C38" w14:textId="58379292" w:rsidR="00265E1E" w:rsidRPr="00A360A8" w:rsidRDefault="005A7C3D" w:rsidP="00265E1E">
            <w:pPr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3)</w:t>
            </w:r>
          </w:p>
        </w:tc>
      </w:tr>
      <w:tr w:rsidR="00A360A8" w:rsidRPr="00A360A8" w14:paraId="56F8592F" w14:textId="77777777" w:rsidTr="000A288B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AF7118" w14:textId="565ACAE3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256CC" w14:textId="58D06ED9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18A8FA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RV-2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1742A1" w14:textId="647D2F94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Apis mellifera rhabdovirus-2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964031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Y354234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D752B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4,001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8CE34A" w14:textId="5FBEEDE0" w:rsidR="00265E1E" w:rsidRPr="00A360A8" w:rsidRDefault="005A7C3D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3)</w:t>
            </w:r>
          </w:p>
        </w:tc>
      </w:tr>
      <w:tr w:rsidR="00A360A8" w:rsidRPr="00A360A8" w14:paraId="77ED6397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10824EF9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1C535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Orthomyxoviridae</w:t>
            </w:r>
          </w:p>
        </w:tc>
        <w:tc>
          <w:tcPr>
            <w:tcW w:w="850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3B602E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OV-1 </w:t>
            </w:r>
          </w:p>
        </w:tc>
        <w:tc>
          <w:tcPr>
            <w:tcW w:w="2693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9364C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arroa orthomyxovirus-1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8C4E32A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5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BAF2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,198</w:t>
            </w:r>
          </w:p>
        </w:tc>
        <w:tc>
          <w:tcPr>
            <w:tcW w:w="2427" w:type="dxa"/>
            <w:vMerge w:val="restart"/>
            <w:tcBorders>
              <w:top w:val="single" w:sz="6" w:space="0" w:color="CCCCCC"/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A5BE8" w14:textId="7430FB13" w:rsidR="00265E1E" w:rsidRPr="00A360A8" w:rsidRDefault="00C44C08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EC3311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G379T436J827N511&lt;/clusterId&gt;&lt;metadata&gt;&lt;citation&gt;&lt;id&gt;8fbb2bc7-37d9-4afb-b64b-e5e106a22ecd&lt;/id&gt;&lt;/citation&gt;&lt;/metadata&gt;&lt;data&gt;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6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  <w:r w:rsidR="00265E1E"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  <w:t>**</w:t>
            </w:r>
          </w:p>
          <w:p w14:paraId="44F4A1BB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360A8" w:rsidRPr="00A360A8" w14:paraId="7F899CB3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69127DD5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723677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A01DCB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A3AED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487658FF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6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11D01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899</w:t>
            </w:r>
          </w:p>
        </w:tc>
        <w:tc>
          <w:tcPr>
            <w:tcW w:w="2427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029E9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A360A8" w:rsidRPr="00A360A8" w14:paraId="4C9F0B94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5D4D8D8A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BE158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40AA43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09625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F1CF70F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7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3EF0C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983</w:t>
            </w:r>
          </w:p>
        </w:tc>
        <w:tc>
          <w:tcPr>
            <w:tcW w:w="2427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A73B6A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A360A8" w:rsidRPr="00A360A8" w14:paraId="69CC851E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0C8BFDD7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5E91C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1CC65E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2CCE8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6ABA211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8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55273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708</w:t>
            </w:r>
          </w:p>
        </w:tc>
        <w:tc>
          <w:tcPr>
            <w:tcW w:w="2427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E8CB4F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A360A8" w:rsidRPr="00A360A8" w14:paraId="5B35DFFD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661BAD8F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DE22BC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773B1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E2EA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E5FD4D1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9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743934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442</w:t>
            </w:r>
          </w:p>
        </w:tc>
        <w:tc>
          <w:tcPr>
            <w:tcW w:w="2427" w:type="dxa"/>
            <w:vMerge/>
            <w:tcBorders>
              <w:left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37394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A360A8" w:rsidRPr="00A360A8" w14:paraId="179DD3F8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right w:val="single" w:sz="6" w:space="0" w:color="CCCCCC"/>
            </w:tcBorders>
            <w:vAlign w:val="center"/>
            <w:hideMark/>
          </w:tcPr>
          <w:p w14:paraId="3CDEC40D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40A14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D3759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51D60C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3D8D882A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70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D8C3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951</w:t>
            </w:r>
          </w:p>
        </w:tc>
        <w:tc>
          <w:tcPr>
            <w:tcW w:w="2427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E84B4F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</w:tr>
      <w:tr w:rsidR="00A360A8" w:rsidRPr="00A360A8" w14:paraId="01ED647D" w14:textId="77777777" w:rsidTr="00615BB4">
        <w:trPr>
          <w:trHeight w:val="20"/>
          <w:jc w:val="center"/>
        </w:trPr>
        <w:tc>
          <w:tcPr>
            <w:tcW w:w="898" w:type="dxa"/>
            <w:vMerge/>
            <w:tcBorders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  <w:hideMark/>
          </w:tcPr>
          <w:p w14:paraId="1CD9826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C4A7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Unclassified ssRNA(-)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16EAD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DV4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AFCC93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 xml:space="preserve">Varroa destructor virus 4 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vAlign w:val="center"/>
          </w:tcPr>
          <w:p w14:paraId="7D47E23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K032464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BD53E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8,332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47D618" w14:textId="6EB674A1" w:rsidR="00265E1E" w:rsidRPr="00A360A8" w:rsidRDefault="00EC3311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C898J955F346C139&lt;/clusterId&gt;&lt;metadata&gt;&lt;citation&gt;&lt;id&gt;8fbb2bc7-37d9-4afb-b64b-e5e106a22ecd&lt;/id&gt;&lt;/citation&gt;&lt;/metadata&gt;&lt;data&gt;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6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5E9B2D1F" w14:textId="77777777" w:rsidTr="0015300E">
        <w:trPr>
          <w:trHeight w:val="20"/>
          <w:jc w:val="center"/>
        </w:trPr>
        <w:tc>
          <w:tcPr>
            <w:tcW w:w="898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34B60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DNA</w:t>
            </w:r>
          </w:p>
        </w:tc>
        <w:tc>
          <w:tcPr>
            <w:tcW w:w="1938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36E663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Genomovirida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3119E7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PVL_3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B9B79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arroa mite associated genomovirus 1 isolate VPVL_3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5348492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G571087.1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B08A1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2,194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6C973" w14:textId="2318DC5D" w:rsidR="00265E1E" w:rsidRPr="00A360A8" w:rsidRDefault="00EC3311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begin" w:fldLock="1"/>
            </w:r>
            <w:r w:rsidR="007F4A9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instrText>ADDIN paperpile_citation &lt;clusterId&gt;N479B739Q129V841&lt;/clusterId&gt;&lt;metadata&gt;&lt;citation&gt;&lt;id&gt;3a4d51fa-b50f-446c-ada2-dba0edc959e6&lt;/id&gt;&lt;/citation&gt;&lt;/metadata&gt;&lt;data&gt;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&lt;/data&gt; \* MERGEFORMAT</w:instrTex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7)</w:t>
            </w:r>
            <w:r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A360A8" w:rsidRPr="00A360A8" w14:paraId="2380B002" w14:textId="77777777" w:rsidTr="0015300E">
        <w:trPr>
          <w:trHeight w:val="20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021EF12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543EB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Unclassified dsD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B92C5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mFV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9A7ED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Apis mellifera Filamentous virus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center"/>
          </w:tcPr>
          <w:p w14:paraId="6E00A777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KR819915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56443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496,396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424B2" w14:textId="7750D334" w:rsidR="00265E1E" w:rsidRPr="00A360A8" w:rsidRDefault="005D154C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begin" w:fldLock="1"/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instrText>ADDIN paperpile_citation &lt;clusterId&gt;V613J963Y453C164&lt;/clusterId&gt;&lt;metadata&gt;&lt;citation&gt;&lt;id&gt;83189333-670c-4ac5-bfcb-c7b8dd6c97fd&lt;/id&gt;&lt;/citation&gt;&lt;/metadata&gt;&lt;data&gt;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8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265E1E" w:rsidRPr="00A360A8" w14:paraId="6EAD2B44" w14:textId="77777777" w:rsidTr="00800627">
        <w:trPr>
          <w:trHeight w:val="97"/>
          <w:jc w:val="center"/>
        </w:trPr>
        <w:tc>
          <w:tcPr>
            <w:tcW w:w="898" w:type="dxa"/>
            <w:vMerge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  <w:hideMark/>
          </w:tcPr>
          <w:p w14:paraId="1AED139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48F86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Unclassified ssDNA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2C618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PVL_46</w:t>
            </w:r>
          </w:p>
        </w:tc>
        <w:tc>
          <w:tcPr>
            <w:tcW w:w="269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066C5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Varroa mite associated virus 1 isolate VPVL_46</w:t>
            </w:r>
          </w:p>
        </w:tc>
        <w:tc>
          <w:tcPr>
            <w:tcW w:w="15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vAlign w:val="center"/>
          </w:tcPr>
          <w:p w14:paraId="29766B52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MG571088.1</w:t>
            </w:r>
          </w:p>
        </w:tc>
        <w:tc>
          <w:tcPr>
            <w:tcW w:w="112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FFE110" w14:textId="77777777" w:rsidR="00265E1E" w:rsidRPr="00A360A8" w:rsidRDefault="00265E1E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t>1,811</w:t>
            </w:r>
          </w:p>
        </w:tc>
        <w:tc>
          <w:tcPr>
            <w:tcW w:w="242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69E618" w14:textId="4E5EBB81" w:rsidR="00265E1E" w:rsidRPr="00A360A8" w:rsidRDefault="00800627" w:rsidP="00265E1E">
            <w:pPr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</w:pP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begin" w:fldLock="1"/>
            </w:r>
            <w:r w:rsidR="006F6B89"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instrText>ADDIN paperpile_citation &lt;clusterId&gt;E919L166H447E141&lt;/clusterId&gt;&lt;metadata&gt;&lt;citation&gt;&lt;id&gt;3a4d51fa-b50f-446c-ada2-dba0edc959e6&lt;/id&gt;&lt;/citation&gt;&lt;/metadata&gt;&lt;data&gt;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&lt;/data&gt; \* MERGEFORMAT</w:instrTex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separate"/>
            </w:r>
            <w:r w:rsidR="00351B38" w:rsidRPr="00A360A8">
              <w:rPr>
                <w:rFonts w:ascii="Cambria" w:hAnsi="Cambria" w:cstheme="minorHAnsi"/>
                <w:noProof/>
                <w:color w:val="000000" w:themeColor="text1"/>
                <w:sz w:val="18"/>
                <w:szCs w:val="18"/>
              </w:rPr>
              <w:t>(17)</w:t>
            </w:r>
            <w:r w:rsidRPr="00A360A8">
              <w:rPr>
                <w:rFonts w:ascii="Cambria" w:hAnsi="Cambria" w:cstheme="minorHAns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180ED3BC" w14:textId="77777777" w:rsidR="00CF3674" w:rsidRPr="00A360A8" w:rsidRDefault="00CF3674" w:rsidP="00CF3674">
      <w:pPr>
        <w:rPr>
          <w:rFonts w:ascii="Cambria" w:hAnsi="Cambria" w:cstheme="minorHAnsi"/>
          <w:color w:val="000000" w:themeColor="text1"/>
          <w:sz w:val="21"/>
          <w:szCs w:val="21"/>
          <w:shd w:val="clear" w:color="auto" w:fill="FFFFFF"/>
        </w:rPr>
      </w:pPr>
    </w:p>
    <w:p w14:paraId="0461B5FC" w14:textId="3D92398D" w:rsidR="00CF3674" w:rsidRPr="00A360A8" w:rsidRDefault="00CF3674" w:rsidP="00CF3674">
      <w:pPr>
        <w:rPr>
          <w:rFonts w:ascii="Cambria" w:hAnsi="Cambria" w:cstheme="minorHAnsi"/>
          <w:b/>
          <w:bCs/>
          <w:color w:val="000000" w:themeColor="text1"/>
          <w:kern w:val="36"/>
          <w:sz w:val="28"/>
          <w:szCs w:val="28"/>
          <w:shd w:val="clear" w:color="auto" w:fill="FFFFFF"/>
          <w:lang w:val="en-US"/>
        </w:rPr>
      </w:pP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</w:rPr>
        <w:t xml:space="preserve">* In the original publication 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this virus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</w:rPr>
        <w:t xml:space="preserve"> was referred to as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lang w:val="en-US"/>
        </w:rPr>
        <w:t xml:space="preserve"> 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</w:rPr>
        <w:t>'Varroa destructor virus-1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’, VDV-1 </w:t>
      </w:r>
      <w:r w:rsidRPr="00A360A8">
        <w:rPr>
          <w:rFonts w:ascii="Cambria" w:hAnsi="Cambria" w:cstheme="minorHAnsi"/>
          <w:noProof/>
          <w:color w:val="000000" w:themeColor="text1"/>
          <w:sz w:val="22"/>
          <w:szCs w:val="22"/>
          <w:shd w:val="clear" w:color="auto" w:fill="FFFFFF"/>
          <w:lang w:val="en-US"/>
        </w:rPr>
        <w:t>(Ongus et al., 2004)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</w:rPr>
        <w:t>, but today more often called DWVb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. ** The genome of virus VOV-1 was published in six segments </w:t>
      </w:r>
      <w:r w:rsidRPr="00A360A8">
        <w:rPr>
          <w:rFonts w:ascii="Cambria" w:hAnsi="Cambria" w:cstheme="minorHAnsi"/>
          <w:noProof/>
          <w:color w:val="000000" w:themeColor="text1"/>
          <w:sz w:val="22"/>
          <w:szCs w:val="22"/>
          <w:shd w:val="clear" w:color="auto" w:fill="FFFFFF"/>
          <w:lang w:val="en-US"/>
        </w:rPr>
        <w:t>(Levin et al., 2019)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, we mapped the varroa RNAseq reads to </w:t>
      </w:r>
      <w:r w:rsidR="004E5F3E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five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segments</w:t>
      </w:r>
      <w:r w:rsidR="004E5F3E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, 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and summed their TPMs to account for VOV-1 viral abundance in each library. </w:t>
      </w:r>
      <w:r w:rsidR="00092654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The 4</w:t>
      </w:r>
      <w:r w:rsidR="00092654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vertAlign w:val="superscript"/>
          <w:lang w:val="en-US"/>
        </w:rPr>
        <w:t>th</w:t>
      </w:r>
      <w:r w:rsidR="00092654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segment was excluded, because it </w:t>
      </w:r>
      <w:r w:rsidR="00A34E76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has 99% identity to </w:t>
      </w:r>
      <w:r w:rsidR="00092654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ARV-2</w:t>
      </w:r>
      <w:r w:rsidR="00A34E76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, and probably a mistake</w:t>
      </w:r>
      <w:r w:rsidR="00092654"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>.</w:t>
      </w:r>
      <w:r w:rsidRPr="00A360A8">
        <w:rPr>
          <w:rFonts w:ascii="Cambria" w:hAnsi="Cambria" w:cstheme="minorHAnsi"/>
          <w:color w:val="000000" w:themeColor="text1"/>
          <w:sz w:val="22"/>
          <w:szCs w:val="22"/>
          <w:shd w:val="clear" w:color="auto" w:fill="FFFFFF"/>
          <w:lang w:val="en-US"/>
        </w:rPr>
        <w:t xml:space="preserve"> # All accession numbers are from NCBI, except for the accession of DWV-C, which is deposited in the European Nucleotide Archive.</w:t>
      </w:r>
    </w:p>
    <w:p w14:paraId="4BAD8C0E" w14:textId="61A1277B" w:rsidR="00CF3674" w:rsidRPr="00A360A8" w:rsidRDefault="00CF3674">
      <w:pPr>
        <w:rPr>
          <w:rFonts w:ascii="Cambria" w:hAnsi="Cambria"/>
          <w:color w:val="000000" w:themeColor="text1"/>
          <w:lang w:val="en-US"/>
        </w:rPr>
      </w:pPr>
    </w:p>
    <w:p w14:paraId="7493A589" w14:textId="77777777" w:rsidR="00C0419A" w:rsidRPr="00A360A8" w:rsidRDefault="00C0419A">
      <w:pPr>
        <w:rPr>
          <w:rFonts w:ascii="Cambria" w:hAnsi="Cambria"/>
          <w:b/>
          <w:bCs/>
          <w:color w:val="000000" w:themeColor="text1"/>
          <w:lang w:val="en-US"/>
        </w:rPr>
      </w:pPr>
    </w:p>
    <w:p w14:paraId="11EE93D0" w14:textId="77777777" w:rsidR="00C0419A" w:rsidRPr="00A360A8" w:rsidRDefault="00C0419A">
      <w:pPr>
        <w:rPr>
          <w:rFonts w:ascii="Cambria" w:hAnsi="Cambria"/>
          <w:b/>
          <w:bCs/>
          <w:color w:val="000000" w:themeColor="text1"/>
          <w:lang w:val="en-US"/>
        </w:rPr>
      </w:pPr>
    </w:p>
    <w:p w14:paraId="63778234" w14:textId="77777777" w:rsidR="00C0419A" w:rsidRPr="00A360A8" w:rsidRDefault="00C0419A">
      <w:pPr>
        <w:rPr>
          <w:rFonts w:ascii="Cambria" w:hAnsi="Cambria"/>
          <w:b/>
          <w:bCs/>
          <w:color w:val="000000" w:themeColor="text1"/>
          <w:lang w:val="en-US"/>
        </w:rPr>
      </w:pPr>
    </w:p>
    <w:p w14:paraId="7E747F35" w14:textId="08A956E7" w:rsidR="00EA6282" w:rsidRPr="00A360A8" w:rsidRDefault="00EA6282">
      <w:pPr>
        <w:rPr>
          <w:rFonts w:ascii="Cambria" w:hAnsi="Cambria"/>
          <w:b/>
          <w:bCs/>
          <w:color w:val="000000" w:themeColor="text1"/>
          <w:lang w:val="en-US"/>
        </w:rPr>
      </w:pPr>
      <w:r w:rsidRPr="00A360A8">
        <w:rPr>
          <w:rFonts w:ascii="Cambria" w:hAnsi="Cambria"/>
          <w:b/>
          <w:bCs/>
          <w:color w:val="000000" w:themeColor="text1"/>
          <w:lang w:val="en-US"/>
        </w:rPr>
        <w:lastRenderedPageBreak/>
        <w:t>References:</w:t>
      </w:r>
    </w:p>
    <w:p w14:paraId="1B0A6C68" w14:textId="79ED95F7" w:rsidR="002F66A8" w:rsidRPr="00A360A8" w:rsidRDefault="002F66A8">
      <w:pPr>
        <w:rPr>
          <w:rFonts w:ascii="Cambria" w:hAnsi="Cambria"/>
          <w:color w:val="000000" w:themeColor="text1"/>
          <w:lang w:val="en-US"/>
        </w:rPr>
      </w:pPr>
    </w:p>
    <w:p w14:paraId="5D1CA9FD" w14:textId="63F4A3D7" w:rsidR="00351B38" w:rsidRPr="00A360A8" w:rsidRDefault="002F66A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color w:val="000000" w:themeColor="text1"/>
          <w:lang w:val="en-US"/>
        </w:rPr>
        <w:fldChar w:fldCharType="begin" w:fldLock="1"/>
      </w:r>
      <w:r w:rsidR="00351B38" w:rsidRPr="00A360A8">
        <w:rPr>
          <w:rFonts w:ascii="Cambria" w:hAnsi="Cambria"/>
          <w:color w:val="000000" w:themeColor="text1"/>
          <w:lang w:val="en-U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A360A8">
        <w:rPr>
          <w:rFonts w:ascii="Cambria" w:hAnsi="Cambria"/>
          <w:color w:val="000000" w:themeColor="text1"/>
          <w:lang w:val="en-US"/>
        </w:rPr>
        <w:fldChar w:fldCharType="separate"/>
      </w:r>
      <w:r w:rsidR="00351B38" w:rsidRPr="00A360A8">
        <w:rPr>
          <w:rFonts w:ascii="Cambria" w:hAnsi="Cambria"/>
          <w:noProof/>
          <w:color w:val="000000" w:themeColor="text1"/>
          <w:lang w:val="en-US"/>
        </w:rPr>
        <w:t xml:space="preserve">1. </w:t>
      </w:r>
      <w:r w:rsidR="00351B38" w:rsidRPr="00A360A8">
        <w:rPr>
          <w:rFonts w:ascii="Cambria" w:hAnsi="Cambria"/>
          <w:noProof/>
          <w:color w:val="000000" w:themeColor="text1"/>
          <w:lang w:val="en-US"/>
        </w:rPr>
        <w:tab/>
        <w:t>Lanzi G, de Miranda JR, Boniotti MB, Cameron CE, Lavazza A, Capucci L, et al. Molecular and Biological Characterization of Deformed Wing Virus of Honeybees (</w:t>
      </w:r>
      <w:r w:rsidR="00351B38" w:rsidRPr="003D391C">
        <w:rPr>
          <w:rFonts w:ascii="Cambria" w:hAnsi="Cambria"/>
          <w:i/>
          <w:iCs/>
          <w:noProof/>
          <w:color w:val="000000" w:themeColor="text1"/>
          <w:lang w:val="en-US"/>
        </w:rPr>
        <w:t>Apis mellifera</w:t>
      </w:r>
      <w:r w:rsidR="00351B38" w:rsidRPr="00A360A8">
        <w:rPr>
          <w:rFonts w:ascii="Cambria" w:hAnsi="Cambria"/>
          <w:noProof/>
          <w:color w:val="000000" w:themeColor="text1"/>
          <w:lang w:val="en-US"/>
        </w:rPr>
        <w:t xml:space="preserve"> L.). J Virol. 2006 May;80(10):4998–5009.</w:t>
      </w:r>
    </w:p>
    <w:p w14:paraId="01EC1745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2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Ongus JR, Peters D, Bonmatin J-M, Bengsch E, Vlak JM, van Oers MM. Complete sequence of a picorna-like virus of the genus Iflavirus replicating in the mite </w:t>
      </w:r>
      <w:r w:rsidRPr="003D391C">
        <w:rPr>
          <w:rFonts w:ascii="Cambria" w:hAnsi="Cambria"/>
          <w:i/>
          <w:iCs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>. J Gen Virol. 2004 Dec;85(Pt 12):3747–55.</w:t>
      </w:r>
    </w:p>
    <w:p w14:paraId="0FBADA2A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3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Mordecai GJ, Wilfert L, Martin SJ, Jones IM, Schroeder DC. Diversity in a honey bee pathogen: First report of a third master variant of the Deformed Wing Virus quasispecies. ISME J. 2016 May;10(5):1264–73.</w:t>
      </w:r>
    </w:p>
    <w:p w14:paraId="314B1C75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4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de Miranda JR, Dainat B, Locke B, Cordoni G, Berthoud H, Gauthier L, et al. Genetic characterization of slow bee paralysis virus of the honeybee (</w:t>
      </w:r>
      <w:r w:rsidRPr="00A360A8">
        <w:rPr>
          <w:rFonts w:ascii="Cambria" w:hAnsi="Cambria"/>
          <w:i/>
          <w:noProof/>
          <w:color w:val="000000" w:themeColor="text1"/>
          <w:lang w:val="en-US"/>
        </w:rPr>
        <w:t>Apis mellifera</w:t>
      </w:r>
      <w:r w:rsidRPr="00A360A8">
        <w:rPr>
          <w:rFonts w:ascii="Cambria" w:hAnsi="Cambria"/>
          <w:noProof/>
          <w:color w:val="000000" w:themeColor="text1"/>
          <w:lang w:val="en-US"/>
        </w:rPr>
        <w:t xml:space="preserve"> L.). J Gen Virol. 2010 Oct;91(Pt 10):2524–30.</w:t>
      </w:r>
    </w:p>
    <w:p w14:paraId="791BE2C2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5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Ghosh RC, Ball BV, Willcocks MM, Carter MJ. The nucleotide sequence of sacbrood virus of the honey bee: an insect picorna-like virus. J Gen Virol. 1999 Jun;80 ( Pt 6):1541–9.</w:t>
      </w:r>
    </w:p>
    <w:p w14:paraId="004A9560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6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Levin S, Sela N, Chejanovsky N. Two novel viruses associated with the </w:t>
      </w:r>
      <w:r w:rsidRPr="00A360A8">
        <w:rPr>
          <w:rFonts w:ascii="Cambria" w:hAnsi="Cambria"/>
          <w:i/>
          <w:noProof/>
          <w:color w:val="000000" w:themeColor="text1"/>
          <w:lang w:val="en-US"/>
        </w:rPr>
        <w:t>Apis mellifera</w:t>
      </w:r>
      <w:r w:rsidRPr="00A360A8">
        <w:rPr>
          <w:rFonts w:ascii="Cambria" w:hAnsi="Cambria"/>
          <w:noProof/>
          <w:color w:val="000000" w:themeColor="text1"/>
          <w:lang w:val="en-US"/>
        </w:rPr>
        <w:t xml:space="preserve"> pathogenic mite </w:t>
      </w:r>
      <w:r w:rsidRPr="00A360A8">
        <w:rPr>
          <w:rFonts w:ascii="Cambria" w:hAnsi="Cambria"/>
          <w:i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>. Sci Rep. 2016 Nov 24;6:37710.</w:t>
      </w:r>
    </w:p>
    <w:p w14:paraId="79FE3741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7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Maori E, Lavi S, Mozes-Koch R, Gantman Y, Peretz Y, Edelbaum O, et al. Isolation and characterization of Israeli acute paralysis virus, a dicistrovirus affecting honeybees in Israel: Evidence for diversity due to intra- and inter-species recombination. J Gen Virol. 2007 Dec;88(Pt 12):3428–38.</w:t>
      </w:r>
    </w:p>
    <w:p w14:paraId="1E18D137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8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de Miranda JR, Drebot M, Tyler S, Shen M, Cameron CE, Stoltz DB, et al. Complete nucleotide sequence of Kashmir bee virus and comparison with acute bee paralysis virus. J Gen Virol. 2004 Aug;85(Pt 8):2263–70.</w:t>
      </w:r>
    </w:p>
    <w:p w14:paraId="60763397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9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Govan VA, Leat N, Allsopp M, Davison S. Analysis of the complete genome sequence of acute bee paralysis virus shows that it belongs to the novel group of insect-infecting RNA viruses. Virology. 2000 Nov 25;277(2):457–63.</w:t>
      </w:r>
    </w:p>
    <w:p w14:paraId="668B13B4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0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Leat N, Ball B, Govan V, Davison S. Printed in Great Britain Analysis of the complete genome sequence of black queen-cell virus, a picorna-like virus of honey bees. Vol. 81. 2000 p. 2111–9.</w:t>
      </w:r>
    </w:p>
    <w:p w14:paraId="2AEA8F7A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1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de Miranda JR, Scott Cornman R, Evans JD, Semberg E, Haddad N, Neumann P, et al. Genome characterization, prevalence and distribution of a macula-like virus from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 xml:space="preserve">Apis mellifera </w:t>
      </w:r>
      <w:r w:rsidRPr="00A360A8">
        <w:rPr>
          <w:rFonts w:ascii="Cambria" w:hAnsi="Cambria"/>
          <w:noProof/>
          <w:color w:val="000000" w:themeColor="text1"/>
          <w:lang w:val="en-US"/>
        </w:rPr>
        <w:t xml:space="preserve">and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>. Viruses. 2015 Jul 6;7(7):3586–602.</w:t>
      </w:r>
    </w:p>
    <w:p w14:paraId="0FCD6B9C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lastRenderedPageBreak/>
        <w:t xml:space="preserve">12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Remnant EJ, Shi M, Buchmann G, Blacquière T, Holmes EC, Beekman M, et al. A diverse range of novel RNA viruses in geographically distinct honey bee populations. J Virol. 2017 Aug 15;91(16):1–19.</w:t>
      </w:r>
    </w:p>
    <w:p w14:paraId="39B83018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3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Daughenbaugh KF, Martin M, Brutscher LM, Cavigli I, Garcia E, Lavin M, et al. Honey bee infecting Lake Sinai viruses. Viruses. 2015 Jun 23;7(6):3285–309.</w:t>
      </w:r>
    </w:p>
    <w:p w14:paraId="728FB9FE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4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Herrero S, Millán-Leiva A, Coll S, González-Martínez RM, Parenti S, González-Cabrera J. Identification of new viral variants specific to the honey bee mite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>. Exp Appl Acarol. 2019 Oct 1;79(2):157–68.</w:t>
      </w:r>
    </w:p>
    <w:p w14:paraId="135CEF9A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5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Ribière M, Olivier V, Blanchard P. Chronic bee paralysis: A disease and a virus like no other? J Invertebr Pathol. 2010 Jan;103 Suppl 1:S120–31.</w:t>
      </w:r>
    </w:p>
    <w:p w14:paraId="67BAB6C9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6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Levin S, Sela N, Erez T, Nestel D, Pettis J, Neumann P, et al. New Viruses from the Ectoparasite Mite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 xml:space="preserve"> Infesting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Apis mellifera</w:t>
      </w:r>
      <w:r w:rsidRPr="00A360A8">
        <w:rPr>
          <w:rFonts w:ascii="Cambria" w:hAnsi="Cambria"/>
          <w:noProof/>
          <w:color w:val="000000" w:themeColor="text1"/>
          <w:lang w:val="en-US"/>
        </w:rPr>
        <w:t xml:space="preserve"> and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Apis cerana</w:t>
      </w:r>
      <w:r w:rsidRPr="00A360A8">
        <w:rPr>
          <w:rFonts w:ascii="Cambria" w:hAnsi="Cambria"/>
          <w:noProof/>
          <w:color w:val="000000" w:themeColor="text1"/>
          <w:lang w:val="en-US"/>
        </w:rPr>
        <w:t>. Viruses. 2019;11(2):94.</w:t>
      </w:r>
    </w:p>
    <w:p w14:paraId="48FA97CD" w14:textId="77777777" w:rsidR="00351B3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noProof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7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 xml:space="preserve">Kraberger S, Visnovsky GA, van Toor RF, Male MF, Waits K, Fontenele RS, et al. Genome Sequences of Two Single-Stranded DNA Viruses Identified in </w:t>
      </w:r>
      <w:r w:rsidRPr="004C1AF9">
        <w:rPr>
          <w:rFonts w:ascii="Cambria" w:hAnsi="Cambria"/>
          <w:i/>
          <w:iCs/>
          <w:noProof/>
          <w:color w:val="000000" w:themeColor="text1"/>
          <w:lang w:val="en-US"/>
        </w:rPr>
        <w:t>Varroa destructor</w:t>
      </w:r>
      <w:r w:rsidRPr="00A360A8">
        <w:rPr>
          <w:rFonts w:ascii="Cambria" w:hAnsi="Cambria"/>
          <w:noProof/>
          <w:color w:val="000000" w:themeColor="text1"/>
          <w:lang w:val="en-US"/>
        </w:rPr>
        <w:t>. Genome Announc [Internet]. 2018 Mar 1;6(9). Available from: http://dx.doi.org/10.1128/genomeA.00107-18</w:t>
      </w:r>
    </w:p>
    <w:p w14:paraId="2A9F1832" w14:textId="6924E41C" w:rsidR="002F66A8" w:rsidRPr="00A360A8" w:rsidRDefault="00351B38" w:rsidP="002F66A8">
      <w:pPr>
        <w:tabs>
          <w:tab w:val="left" w:pos="480"/>
        </w:tabs>
        <w:spacing w:after="240"/>
        <w:ind w:left="480" w:hanging="480"/>
        <w:rPr>
          <w:rFonts w:ascii="Cambria" w:hAnsi="Cambria"/>
          <w:color w:val="000000" w:themeColor="text1"/>
          <w:lang w:val="en-US"/>
        </w:rPr>
      </w:pPr>
      <w:r w:rsidRPr="00A360A8">
        <w:rPr>
          <w:rFonts w:ascii="Cambria" w:hAnsi="Cambria"/>
          <w:noProof/>
          <w:color w:val="000000" w:themeColor="text1"/>
          <w:lang w:val="en-US"/>
        </w:rPr>
        <w:t xml:space="preserve">18. </w:t>
      </w:r>
      <w:r w:rsidRPr="00A360A8">
        <w:rPr>
          <w:rFonts w:ascii="Cambria" w:hAnsi="Cambria"/>
          <w:noProof/>
          <w:color w:val="000000" w:themeColor="text1"/>
          <w:lang w:val="en-US"/>
        </w:rPr>
        <w:tab/>
        <w:t>Gauthier L, Cornman S, Hartmann U, Cousserans F, Evans JD, De Miranda JR, et al. The apis mellifera filamentous virus genome. Viruses. 2015 Jul 9;7(7):3798–815.</w:t>
      </w:r>
      <w:r w:rsidR="002F66A8" w:rsidRPr="00A360A8">
        <w:rPr>
          <w:rFonts w:ascii="Cambria" w:hAnsi="Cambria"/>
          <w:color w:val="000000" w:themeColor="text1"/>
          <w:lang w:val="en-US"/>
        </w:rPr>
        <w:fldChar w:fldCharType="end"/>
      </w:r>
    </w:p>
    <w:sectPr w:rsidR="002F66A8" w:rsidRPr="00A360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Z824G272C562A385"/>
    <w:docVar w:name="paperpile-doc-name" w:val="Additional file 1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CF3674"/>
    <w:rsid w:val="00092654"/>
    <w:rsid w:val="00096842"/>
    <w:rsid w:val="000B34C9"/>
    <w:rsid w:val="00163330"/>
    <w:rsid w:val="00163788"/>
    <w:rsid w:val="00265E1E"/>
    <w:rsid w:val="002C0FD3"/>
    <w:rsid w:val="002F66A8"/>
    <w:rsid w:val="00315D40"/>
    <w:rsid w:val="003468ED"/>
    <w:rsid w:val="00351B38"/>
    <w:rsid w:val="003A63D7"/>
    <w:rsid w:val="003D391C"/>
    <w:rsid w:val="00473652"/>
    <w:rsid w:val="004C1AF9"/>
    <w:rsid w:val="004E5F3E"/>
    <w:rsid w:val="004E79FC"/>
    <w:rsid w:val="00516CF5"/>
    <w:rsid w:val="0051782F"/>
    <w:rsid w:val="00565499"/>
    <w:rsid w:val="005A7C3D"/>
    <w:rsid w:val="005D154C"/>
    <w:rsid w:val="005F57D5"/>
    <w:rsid w:val="00647F9F"/>
    <w:rsid w:val="006F6B89"/>
    <w:rsid w:val="00726366"/>
    <w:rsid w:val="007E1233"/>
    <w:rsid w:val="007E4E2E"/>
    <w:rsid w:val="007F4A98"/>
    <w:rsid w:val="00800627"/>
    <w:rsid w:val="00803AC3"/>
    <w:rsid w:val="00913A87"/>
    <w:rsid w:val="00940937"/>
    <w:rsid w:val="00A070B0"/>
    <w:rsid w:val="00A34E76"/>
    <w:rsid w:val="00A360A8"/>
    <w:rsid w:val="00A5095E"/>
    <w:rsid w:val="00AF691A"/>
    <w:rsid w:val="00B1642E"/>
    <w:rsid w:val="00B63B38"/>
    <w:rsid w:val="00BC6CA6"/>
    <w:rsid w:val="00C0419A"/>
    <w:rsid w:val="00C125E4"/>
    <w:rsid w:val="00C44C08"/>
    <w:rsid w:val="00CF3674"/>
    <w:rsid w:val="00EA6282"/>
    <w:rsid w:val="00EC3311"/>
    <w:rsid w:val="00F212D6"/>
    <w:rsid w:val="00F86782"/>
    <w:rsid w:val="00FF0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3F2D0"/>
  <w15:chartTrackingRefBased/>
  <w15:docId w15:val="{AEFCD681-3FC5-2942-89B5-959D44E74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67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6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7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78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78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10122</Words>
  <Characters>57696</Characters>
  <Application>Microsoft Office Word</Application>
  <DocSecurity>0</DocSecurity>
  <Lines>480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t Eliash</dc:creator>
  <cp:keywords/>
  <dc:description/>
  <cp:lastModifiedBy>Nurit Eliash</cp:lastModifiedBy>
  <cp:revision>50</cp:revision>
  <dcterms:created xsi:type="dcterms:W3CDTF">2022-08-26T02:25:00Z</dcterms:created>
  <dcterms:modified xsi:type="dcterms:W3CDTF">2022-12-05T14:33:00Z</dcterms:modified>
</cp:coreProperties>
</file>